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9"/>
        <w:gridCol w:w="2335"/>
        <w:gridCol w:w="1136"/>
        <w:gridCol w:w="1179"/>
      </w:tblGrid>
      <w:tr>
        <w:trPr>
          <w:trHeight w:val="285" w:hRule="atLeast"/>
        </w:trPr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embl</w:t>
            </w:r>
          </w:p>
        </w:tc>
        <w:tc>
          <w:tcPr>
            <w:tcW w:w="23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e names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ptides SSC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pression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125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srrb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340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k3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464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le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856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fia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645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hgap26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931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rl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741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pin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1714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rca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983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fp335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240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mym6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760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10019J16Rik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392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lhl15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538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ap100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323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im45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910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nat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527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o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068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d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721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8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948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mem67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956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pgs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737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ub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870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meb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971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dr3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1780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lx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6301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nbal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031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cl6b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1995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c1b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912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vl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996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lekhf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889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f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878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ocd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701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be2e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426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dad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657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nf518b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393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bm3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849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tud7b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7042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fp498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754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fatc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788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k35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755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rrcc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601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hx3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6279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7Rn6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854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gst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248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sf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494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p4k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806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ma4a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057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undc3b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431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rps2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251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v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011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ramd1b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1126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fp296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6689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sig10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1005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al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7426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y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008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0107G23Rik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268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tan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297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10004E09Rik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305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rbp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128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rg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740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if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587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xi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6191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yt1l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215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c3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945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pkapk5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6736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yar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861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rrc4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814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m02;2310044H10Rik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401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ncl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239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se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7541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n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279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gsf1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6389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fp19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562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iaa0226;1700021K19Rik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493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tkn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419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uta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247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ppde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1930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mc3i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022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lb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017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dc77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8986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m16039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848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napc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601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g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163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cln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paz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332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rsl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341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00078E11Rik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460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00049A03Rik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6643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mn2r68-ps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7423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1ar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291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l13b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246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c38a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560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fp20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842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li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1842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hx40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6812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tr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396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fp446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178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ubgcp6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978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fp597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750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m168b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7440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nf865;Zfp865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932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nsl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7439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xr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611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iaa1731;5830418K08Rik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162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cchc9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764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d51c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395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ic5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701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scan2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769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s2r13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906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nl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616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hej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399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feb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1476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b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883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stm2a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867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ube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109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mn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7902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c45a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281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nca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967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t1a;Pot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002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c45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055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fp385a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304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rsk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292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df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911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kx1-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467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bx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211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ek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943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mr7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141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pp40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7483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10141K09Rik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6743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mx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484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lva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766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l3l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478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ak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492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at5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377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bxn7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539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dc1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627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ap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799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sp6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7000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ll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231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k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693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746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2f6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006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rem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747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nmt3b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188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ra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462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lr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647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ul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539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1853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cgf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358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n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014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na1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6826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npb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667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la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389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1pr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040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pp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811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sk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129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p68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507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f216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445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ulo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889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s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8678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soc2a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464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b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749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urka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286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adr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465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qp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7521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ds2p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756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rgbp;1600027N09Rik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892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ca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400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rd9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895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btb48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477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181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xo3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276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ifm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107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rgprf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793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tc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962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5z1;C330006K01Rik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7474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xn7l3b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ENSMUSG0000004272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fd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6282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559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nf48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647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bc1d2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6380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n28b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778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dx49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151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530054K11Rik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ENSMUSG0000002943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ablo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480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nf354c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69899;ENSMUSG0000007346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ft2d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364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ld6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510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c25a26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009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bx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366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s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053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ma4b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939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yn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530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dh7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429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sco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632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c25a2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138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b9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000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sp1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821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end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1854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im37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291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l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1575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nih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508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wa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736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tm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527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ver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325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igv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074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iaa0195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775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m48a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809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8716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763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451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plx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433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bed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6095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mt61a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838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tf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1834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nf18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373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mem39b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217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Haus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341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dspl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042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xo46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413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m109a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751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fnl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137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us7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733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ssf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417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hbdd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7468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cchc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683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c26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171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br7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484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sm1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326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yhin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062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el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430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Fam53c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660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d9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944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hof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406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p68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336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sp37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828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md6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162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lf1i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507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728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lnt6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998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m60a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722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p5sl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017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b36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864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d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573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dr2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924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pat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1586;ENSMUSG0000000317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cal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202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f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178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pr56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657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yrm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315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pdl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283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dc1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ENSMUSG00000021953;ENSMUSG0000009361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h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898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gptl7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151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erfd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658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t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1983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asf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855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ep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fxa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938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f2h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958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smce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6230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pp25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7166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btb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741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tad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611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pp25l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618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m69b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467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4a4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228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sbg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7052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dnl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6298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rpl4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854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tgb3b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517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944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md9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1968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694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geb16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973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krip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435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najc18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423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ambi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170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ef1e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779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hlh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927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m69a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279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ct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139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m3a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051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not8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189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pep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547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f1b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640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ng1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885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aiap2l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659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lgps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203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bk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023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co1b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204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lf1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890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meb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832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pc4a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550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ep6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6277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ex10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826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ma7a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841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lf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596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g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704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cb1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527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nph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1987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rinc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580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ldn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027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gke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1005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prl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254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6galnac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466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s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411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kp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514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lf5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228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gptl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923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v39h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7958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m36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831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f21a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628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napc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341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sp48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859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I481877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7298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ip5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695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corl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885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dac5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7953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m6880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108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tn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861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rf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205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c119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879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fp36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7329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U02275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1755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ad5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7346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nldc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6217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mr1nb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9062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ex9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7910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s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7313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m114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894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kag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6887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n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041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va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996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bn1l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722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spd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6845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ty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732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d5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986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sp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041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ttg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195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kp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033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smce4a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430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ifc5b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1986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im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7136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p3k5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869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caph2;Gm7535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613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fp14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811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f20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011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t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732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bs7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367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p350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398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f8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145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ma4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953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all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478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jur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855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ppa4;Gm550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938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room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664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sf1;Usf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529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2e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609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s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779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4bp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154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nh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142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thl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1998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hi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757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dhd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823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xo10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664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v39h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089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r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7122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cr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049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rd1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955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dc28a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239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3mbtl2;Mbtd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368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f6l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417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t1b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027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gg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072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fatc2i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735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c27a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047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ld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151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fg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623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de6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000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naz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845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hcr7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643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ct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7420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dh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869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oxb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203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ts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557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bx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254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o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736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f3b1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870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d54l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194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ae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876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bpb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388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bm46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966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f1b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086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lk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085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lk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666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m10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923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gd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992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30453N24Rik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178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xo7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156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m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000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ahd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133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cb7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578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cd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301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marcd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1649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3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6158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ot1l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962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x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477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ctd18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151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xm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166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all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1244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if1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985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v420h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6017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if27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481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hrf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522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lekha8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591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bs9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144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hgap3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568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n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610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bfc2a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072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ld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798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o80c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460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bm2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908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3mbtl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422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nf76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523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bs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711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m221a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307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30110C19Rik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214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x10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731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ag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6326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rp10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141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xdc1;1300014I06Rik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ENSMUSG0000002111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napc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126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npi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217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981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c3h10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1884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nk3;Pank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1873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x1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134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rap5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ENSMUSG0000005697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s1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560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dxl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216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pd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479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ca5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277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cbp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017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ats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139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np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195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inx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561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ca7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294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af1b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320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dc9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695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7955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ifc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201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nck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053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ib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010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sg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419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f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143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sc22d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462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patch8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517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x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746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px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724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dr76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648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n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420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dm4b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126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mxl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845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rcin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125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rpx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848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lavl2;Elavl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164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k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192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erf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230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be2q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6380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patch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9008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f8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066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c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7082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scan18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866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rc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9094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0109K11Rik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839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xni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201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kap1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014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aat1;Brat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1485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h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240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ias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971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ock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072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srp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479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if20b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241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sa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678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Zbtb4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117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ca7l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474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dh1a7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1700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dc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152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f2h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2-K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431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if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1619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d11b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009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pc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sa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558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peb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959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g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6908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k7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621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st1h1t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801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dc138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113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Cnnm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7317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m77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913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lb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293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mkv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262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ank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062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hx3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338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prasp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1814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fk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568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lk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680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f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194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a17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928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c7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081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xl19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526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nl3l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118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dc88c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879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p120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403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pap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384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fat5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466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lr2e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492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1fx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701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t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424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pc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627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sk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582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swim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022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ak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6967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cgf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494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tx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044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prd1a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917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bc1d19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539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pcam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180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amel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618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30550L24Rik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391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npq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506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myd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808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d1l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274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959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f7l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548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yce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472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00013H16Rik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734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c23a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644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ap1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376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lm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004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6Mm5e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387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mym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905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ki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877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dm3b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236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dr67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968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zh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416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ft140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237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sp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999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00050L05Rik;Edrf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7823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u3f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510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nc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154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yst3;Kat6a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602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rp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052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lm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876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pl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827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f2b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009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l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692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zh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967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ex1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205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fp217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6412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npj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379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m208b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1956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id3a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1059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azl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183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f1c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576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f17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038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f15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219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c35f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294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ic6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753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xo28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691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iwil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008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mh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6381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ms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001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kbp6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243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m118a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735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m8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210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dx25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416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xo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050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bra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052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nf609;Zfp609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926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f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299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lrp4f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851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arid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945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pl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354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sb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767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dha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018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mo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984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cif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1625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1l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045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tz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554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rt1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638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pb41l5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252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fp26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494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mc5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1999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m54a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044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f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936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fc5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731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int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999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meless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466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id3b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130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p3k15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402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ncd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848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nc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837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k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669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mo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667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npt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156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ip1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1027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iaa0100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181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m169a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775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tf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7312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lr3b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1921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tf18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203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sco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918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nci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036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f17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1933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nf687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092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100pb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157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l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901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rc5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708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le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5427;ENSMUSG0000008203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geb4;Mageb10-ps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043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yltl1b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443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msap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677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30474K03Rik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238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rd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7343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dr90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669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tf8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829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spl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015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um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680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dx3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459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nd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502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capd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970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RWD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414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krf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067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dx5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410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pan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243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mc1b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060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mc6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7389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bmxl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310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fc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301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cgap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715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omez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068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e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219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gn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469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lrp4c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ENSMUSG0000004719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ync2h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042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nma5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rd5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122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rcc6l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8873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ca8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483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mrt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417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ah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6668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btb16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5347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dm3a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1034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ex1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935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marcal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0170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mo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692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ag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994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xf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1079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z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897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sz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1536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v10l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413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rbd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496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cor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004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rc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633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pat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79259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im7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61186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fmbt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7073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bm4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754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all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43065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ice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8587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rc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864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ld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175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dx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508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rd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131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919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fc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2500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lls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01228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hrf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3644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iwil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6202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f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  <w:tr>
        <w:trPr>
          <w:trHeight w:val="285" w:hRule="atLeast"/>
        </w:trPr>
        <w:tc>
          <w:tcPr>
            <w:tcW w:w="3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SMUSG00000030091</w:t>
            </w:r>
          </w:p>
        </w:tc>
        <w:tc>
          <w:tcPr>
            <w:tcW w:w="2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p210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Conly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4T09:08:00Z</dcterms:created>
  <dc:creator>黄晓燕</dc:creator>
  <dc:description/>
  <cp:keywords/>
  <dc:language>en-US</dc:language>
  <cp:lastModifiedBy>黄晓燕</cp:lastModifiedBy>
  <dcterms:modified xsi:type="dcterms:W3CDTF">2013-12-24T09:10:00Z</dcterms:modified>
  <cp:revision>2</cp:revision>
  <dc:subject/>
  <dc:title>Ensembl</dc:title>
</cp:coreProperties>
</file>